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411" w:rsidRDefault="00A16411" w:rsidP="00A16411">
      <w:pPr>
        <w:rPr>
          <w:rFonts w:ascii="Arial" w:hAnsi="Arial" w:cs="Arial"/>
          <w:sz w:val="20"/>
          <w:szCs w:val="20"/>
        </w:rPr>
      </w:pPr>
    </w:p>
    <w:p w:rsidR="00A16411" w:rsidRPr="00A62B9C" w:rsidRDefault="00A16411" w:rsidP="00A16411"/>
    <w:tbl>
      <w:tblPr>
        <w:tblW w:w="15523" w:type="dxa"/>
        <w:tblInd w:w="93" w:type="dxa"/>
        <w:tblLayout w:type="fixed"/>
        <w:tblLook w:val="04A0"/>
      </w:tblPr>
      <w:tblGrid>
        <w:gridCol w:w="3276"/>
        <w:gridCol w:w="1275"/>
        <w:gridCol w:w="1276"/>
        <w:gridCol w:w="1276"/>
        <w:gridCol w:w="1417"/>
        <w:gridCol w:w="1418"/>
        <w:gridCol w:w="1417"/>
        <w:gridCol w:w="1479"/>
        <w:gridCol w:w="1356"/>
        <w:gridCol w:w="1333"/>
      </w:tblGrid>
      <w:tr w:rsidR="00A16411" w:rsidRPr="00814C28" w:rsidTr="003D2908">
        <w:trPr>
          <w:trHeight w:val="22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hway numb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9</w:t>
            </w:r>
          </w:p>
        </w:tc>
      </w:tr>
      <w:tr w:rsidR="00A16411" w:rsidRPr="00C53F83" w:rsidTr="003D2908">
        <w:trPr>
          <w:trHeight w:val="242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known familial BRCA mutation ident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known familial BRCA mutation, test declin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known familial BRCA mutation not identif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Unaffected individual, no testing recommended, higher risk family history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Unaffected individual, no testing recommended, moderate risk family histor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no testing recommended, population risk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affected relative eligible for BRCA testing, mutation identified in affected relative and in individu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affected relative eligible for BRCA testing, mutation identified in affected relative but not in individu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affected relative eligible for BRCA testing, no mutation identified in affected relative, higher risk family history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 referral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ointment administration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inic related activity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 referral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ointment administration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inic related activity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od sample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full gene test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predictive test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fected carrier management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3.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3.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surveillance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 risk screening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er risk screening (relative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od sample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predictive test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carrier management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8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8.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surveillance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 risk screening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er risk screening (patient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</w:tr>
    </w:tbl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>
      <w:pPr>
        <w:rPr>
          <w:rFonts w:ascii="Arial" w:hAnsi="Arial" w:cs="Arial"/>
          <w:sz w:val="20"/>
          <w:szCs w:val="20"/>
        </w:rPr>
      </w:pPr>
    </w:p>
    <w:tbl>
      <w:tblPr>
        <w:tblW w:w="15520" w:type="dxa"/>
        <w:tblInd w:w="93" w:type="dxa"/>
        <w:tblLayout w:type="fixed"/>
        <w:tblLook w:val="04A0"/>
      </w:tblPr>
      <w:tblGrid>
        <w:gridCol w:w="3276"/>
        <w:gridCol w:w="1559"/>
        <w:gridCol w:w="1417"/>
        <w:gridCol w:w="1418"/>
        <w:gridCol w:w="1417"/>
        <w:gridCol w:w="1418"/>
        <w:gridCol w:w="1276"/>
        <w:gridCol w:w="1275"/>
        <w:gridCol w:w="1276"/>
        <w:gridCol w:w="1188"/>
      </w:tblGrid>
      <w:tr w:rsidR="00A16411" w:rsidRPr="00787F18" w:rsidTr="003D2908">
        <w:trPr>
          <w:trHeight w:val="22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Pathway numb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8</w:t>
            </w:r>
          </w:p>
        </w:tc>
      </w:tr>
      <w:tr w:rsidR="00A16411" w:rsidRPr="00C53F83" w:rsidTr="003D2908">
        <w:trPr>
          <w:trHeight w:val="242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hway descrip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affected relative eligible for BRCA testing, no mutation identified in affected relative, moderate risk family hist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Unaffected individual, affected relative eligible for BRCA testing, no mutation identified in affected relative, population risk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family eligible for BRCA testing, no relative available or relative does not get tested, higher risk family histo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family eligible for BRCA testing, no relative available or relative does not get tested, moderate risk family histo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family eligible for BRCA testing, no relative available or relative does not get tested, population 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known familial BRCA mutation, 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</w:t>
            </w: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ive to be tested first, relative 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family already tested, no mutation identified, moderate risk family histo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individual, family already tested, no mutation identified, higher risk family history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Unaffected individual, family already tested, no mutation identified, population risk 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 referral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ointment administration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inic related activity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P referral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ppointment administration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C81B13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14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inic related activity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od sample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full gene test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predictive test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DD6A6A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DD6A6A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fected carrier management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808080"/>
            <w:noWrap/>
            <w:vAlign w:val="center"/>
            <w:hideMark/>
          </w:tcPr>
          <w:p w:rsidR="00A16411" w:rsidRPr="00DD6A6A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DD6A6A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surveillance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  <w:r w:rsidR="00DD6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 risk screening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er risk screening (relativ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lood sample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RCA predictive test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appointment administration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low up clinic related activity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ffected carrier management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pulation surveillance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.22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rate risk screening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8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16411" w:rsidRPr="00C53F83" w:rsidTr="003D2908">
        <w:trPr>
          <w:trHeight w:val="22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gher risk screening (patient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8.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pct50" w:color="auto" w:fill="auto"/>
            <w:noWrap/>
            <w:vAlign w:val="center"/>
            <w:hideMark/>
          </w:tcPr>
          <w:p w:rsidR="00A16411" w:rsidRPr="00C53F83" w:rsidRDefault="00A16411" w:rsidP="003D290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53F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:rsidR="00A16411" w:rsidRDefault="00A16411">
      <w:pPr>
        <w:rPr>
          <w:rFonts w:ascii="Arial" w:hAnsi="Arial" w:cs="Arial"/>
          <w:sz w:val="20"/>
          <w:szCs w:val="20"/>
        </w:rPr>
      </w:pPr>
    </w:p>
    <w:p w:rsidR="00A16411" w:rsidRDefault="00A16411" w:rsidP="00A16411">
      <w:pPr>
        <w:rPr>
          <w:rFonts w:ascii="Arial" w:hAnsi="Arial" w:cs="Arial"/>
          <w:sz w:val="20"/>
          <w:szCs w:val="20"/>
        </w:rPr>
      </w:pPr>
      <w:proofErr w:type="gramStart"/>
      <w:r w:rsidRPr="008E1553">
        <w:rPr>
          <w:rFonts w:ascii="Arial" w:hAnsi="Arial" w:cs="Arial"/>
          <w:b/>
          <w:sz w:val="20"/>
          <w:szCs w:val="20"/>
        </w:rPr>
        <w:t>Supplementary Table 2.</w:t>
      </w:r>
      <w:proofErr w:type="gramEnd"/>
      <w:r w:rsidRPr="008E155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Unaffected individuals – patient pathways, units of activity and associated costs</w:t>
      </w:r>
    </w:p>
    <w:p w:rsidR="00A16411" w:rsidRPr="00E5342C" w:rsidRDefault="00A16411">
      <w:pPr>
        <w:rPr>
          <w:rFonts w:ascii="Arial" w:hAnsi="Arial" w:cs="Arial"/>
          <w:sz w:val="20"/>
          <w:szCs w:val="20"/>
        </w:rPr>
      </w:pPr>
    </w:p>
    <w:sectPr w:rsidR="00A16411" w:rsidRPr="00E5342C" w:rsidSect="00C53F8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A68" w:rsidRDefault="00E12A68" w:rsidP="00A16411">
      <w:r>
        <w:separator/>
      </w:r>
    </w:p>
  </w:endnote>
  <w:endnote w:type="continuationSeparator" w:id="0">
    <w:p w:rsidR="00E12A68" w:rsidRDefault="00E12A68" w:rsidP="00A164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A68" w:rsidRDefault="00E12A68" w:rsidP="00A16411">
      <w:r>
        <w:separator/>
      </w:r>
    </w:p>
  </w:footnote>
  <w:footnote w:type="continuationSeparator" w:id="0">
    <w:p w:rsidR="00E12A68" w:rsidRDefault="00E12A68" w:rsidP="00A164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53F83"/>
    <w:rsid w:val="00132DA8"/>
    <w:rsid w:val="002C01DE"/>
    <w:rsid w:val="003A556A"/>
    <w:rsid w:val="003B0FD7"/>
    <w:rsid w:val="00787F18"/>
    <w:rsid w:val="00814C28"/>
    <w:rsid w:val="008B1E08"/>
    <w:rsid w:val="008E1553"/>
    <w:rsid w:val="00965CC8"/>
    <w:rsid w:val="009D1448"/>
    <w:rsid w:val="00A16411"/>
    <w:rsid w:val="00A5101F"/>
    <w:rsid w:val="00A62B9C"/>
    <w:rsid w:val="00C238DC"/>
    <w:rsid w:val="00C41DFC"/>
    <w:rsid w:val="00C43D15"/>
    <w:rsid w:val="00C53F83"/>
    <w:rsid w:val="00C608A5"/>
    <w:rsid w:val="00C81B13"/>
    <w:rsid w:val="00DD6A6A"/>
    <w:rsid w:val="00E12A68"/>
    <w:rsid w:val="00E53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CC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411"/>
  </w:style>
  <w:style w:type="paragraph" w:styleId="Footer">
    <w:name w:val="footer"/>
    <w:basedOn w:val="Normal"/>
    <w:link w:val="Foot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4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411"/>
  </w:style>
  <w:style w:type="paragraph" w:styleId="Footer">
    <w:name w:val="footer"/>
    <w:basedOn w:val="Normal"/>
    <w:link w:val="FooterChar"/>
    <w:uiPriority w:val="99"/>
    <w:unhideWhenUsed/>
    <w:rsid w:val="00A164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4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7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5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Slade</dc:creator>
  <cp:lastModifiedBy>jtanglangit</cp:lastModifiedBy>
  <cp:revision>2</cp:revision>
  <dcterms:created xsi:type="dcterms:W3CDTF">2016-01-30T09:07:00Z</dcterms:created>
  <dcterms:modified xsi:type="dcterms:W3CDTF">2016-01-30T09:07:00Z</dcterms:modified>
</cp:coreProperties>
</file>